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55" w:type="dxa"/>
        <w:tblInd w:w="93" w:type="dxa"/>
        <w:tblLook w:val="04A0"/>
      </w:tblPr>
      <w:tblGrid>
        <w:gridCol w:w="976"/>
        <w:gridCol w:w="1808"/>
        <w:gridCol w:w="1320"/>
        <w:gridCol w:w="880"/>
        <w:gridCol w:w="1601"/>
        <w:gridCol w:w="1620"/>
        <w:gridCol w:w="1350"/>
        <w:gridCol w:w="1100"/>
      </w:tblGrid>
      <w:tr w:rsidR="004164D1" w:rsidRPr="00F96D8F" w:rsidTr="004164D1">
        <w:trPr>
          <w:trHeight w:val="315"/>
        </w:trPr>
        <w:tc>
          <w:tcPr>
            <w:tcW w:w="82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Association of SNPs with breast cancer risk by menopause and ER 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status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64D1" w:rsidRPr="00F96D8F" w:rsidTr="004164D1">
        <w:trPr>
          <w:trHeight w:val="315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SNP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Group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No. of Cases/  No. of Control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EAF (%)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sz w:val="20"/>
                <w:szCs w:val="20"/>
              </w:rPr>
              <w:t>P</w:t>
            </w:r>
            <w:r w:rsidRPr="00F96D8F">
              <w:rPr>
                <w:rFonts w:eastAsia="Times New Roman"/>
                <w:sz w:val="20"/>
                <w:szCs w:val="20"/>
                <w:vertAlign w:val="subscript"/>
              </w:rPr>
              <w:t>for</w:t>
            </w:r>
            <w:proofErr w:type="spellEnd"/>
            <w:r w:rsidRPr="00F96D8F">
              <w:rPr>
                <w:rFonts w:eastAsia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6D8F">
              <w:rPr>
                <w:rFonts w:eastAsia="Times New Roman"/>
                <w:sz w:val="20"/>
                <w:szCs w:val="20"/>
                <w:vertAlign w:val="subscript"/>
              </w:rPr>
              <w:t>trend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sz w:val="20"/>
                <w:szCs w:val="20"/>
              </w:rPr>
              <w:t>P</w:t>
            </w:r>
            <w:r w:rsidRPr="00F96D8F">
              <w:rPr>
                <w:rFonts w:eastAsia="Times New Roman"/>
                <w:sz w:val="20"/>
                <w:szCs w:val="20"/>
                <w:vertAlign w:val="subscript"/>
              </w:rPr>
              <w:t>heterogeneity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164D1" w:rsidRPr="00F96D8F" w:rsidTr="004164D1">
        <w:trPr>
          <w:trHeight w:val="345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Heterozygo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Homozygote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164D1" w:rsidRPr="00F96D8F" w:rsidTr="004164D1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rs94853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917/12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(0.85-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2(0.75-0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.7 × 10</w:t>
            </w: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826/12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0(0.83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9(0.80-0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329/12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2(0.86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3(0.76-0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5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201/12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9(0.82-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8(0.79-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.9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302/6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0(0.83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2(0.74-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6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751/55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(0.83-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5(0.76-0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8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BM</w:t>
            </w:r>
            <w:r w:rsidRPr="00F96D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086/36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.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2(0.83-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74-0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9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BM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22/4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(0.83-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3(0.73-0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WHR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686/26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2.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9(0.89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7(0.75-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1</w:t>
            </w:r>
            <w:r w:rsidR="00B86336" w:rsidRPr="00F96D8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WHR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664/3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.3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1(0.72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2(0.71-0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567/31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8(0.79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5(0.74-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704/28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3(0.82-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9(0.68-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.9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rs93839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986/14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2(0.76-0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6(0.65-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.8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160/14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8(0.80-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8(0.55-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7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268/14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78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63-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638/14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3(0.76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6(0.62-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9.8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839/6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8(0.81-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60-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.2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264/6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3(0.75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1(0.51-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6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BM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457/4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7(0.78-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(0.60-1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BM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688/47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75-0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2(0.49-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.8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WHR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009/28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0(0.71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5(0.61-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2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WHR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989/3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4(0.74-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6(0.54-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899/3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(0.80-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6(0.49-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897/2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7(0.76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9(0.63-1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1</w:t>
            </w:r>
            <w:r w:rsidR="00B86336" w:rsidRPr="00F96D8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rs71072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8353/15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4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7(1.01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1(1.01-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E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762/15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4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8(1.01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6(1.05-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0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669/15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4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6(1.00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1(1.01-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 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218/15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4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9(1.01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5(1.04-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2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7285/69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0(1.02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9(0.98-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6722/6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8(1.00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22(1.09-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.0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BM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181/49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8(1.00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24(1.09-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8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BM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132/5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1(1.02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6(1.02-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5.6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WHR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028/2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1(1.00-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36(1.15-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B8633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.5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4164D1"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WHR&lt;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2997/36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7(0.96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1(0.94-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≥med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4151/35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3.3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8(0.98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3(0.97-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</w:tr>
      <w:tr w:rsidR="004164D1" w:rsidRPr="00F96D8F" w:rsidTr="004164D1">
        <w:trPr>
          <w:trHeight w:val="27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Menstruation&lt;med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101/33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13(1.02-1.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1.05(0.90-1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3556E" w:rsidP="004164D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</w:rPr>
              <w:t>0.14</w:t>
            </w:r>
            <w:bookmarkStart w:id="0" w:name="_GoBack"/>
            <w:bookmarkEnd w:id="0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164D1" w:rsidRPr="00F96D8F" w:rsidTr="004164D1">
        <w:trPr>
          <w:trHeight w:val="270"/>
        </w:trPr>
        <w:tc>
          <w:tcPr>
            <w:tcW w:w="10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SeBCS</w:t>
            </w:r>
            <w:proofErr w:type="spell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>-I and KOHBRA/</w:t>
            </w:r>
            <w:proofErr w:type="spellStart"/>
            <w:r w:rsidRPr="00F96D8F">
              <w:rPr>
                <w:rFonts w:eastAsia="Times New Roman"/>
                <w:color w:val="000000"/>
                <w:sz w:val="18"/>
                <w:szCs w:val="18"/>
              </w:rPr>
              <w:t>KoGES</w:t>
            </w:r>
            <w:proofErr w:type="spell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were not included in stratified analyses for ER and menopause status</w:t>
            </w:r>
          </w:p>
        </w:tc>
      </w:tr>
      <w:tr w:rsidR="004164D1" w:rsidRPr="00F96D8F" w:rsidTr="004164D1">
        <w:trPr>
          <w:trHeight w:val="270"/>
        </w:trPr>
        <w:tc>
          <w:tcPr>
            <w:tcW w:w="10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Effect allele frequency in controls.</w:t>
            </w:r>
          </w:p>
        </w:tc>
      </w:tr>
      <w:tr w:rsidR="004164D1" w:rsidRPr="00F96D8F" w:rsidTr="004164D1">
        <w:trPr>
          <w:trHeight w:val="270"/>
        </w:trPr>
        <w:tc>
          <w:tcPr>
            <w:tcW w:w="10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4D1" w:rsidRPr="00F96D8F" w:rsidRDefault="004164D1" w:rsidP="004164D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djusted for age and study sites.</w:t>
            </w:r>
          </w:p>
        </w:tc>
      </w:tr>
    </w:tbl>
    <w:p w:rsidR="006D4D64" w:rsidRPr="00F96D8F" w:rsidRDefault="006D4D64" w:rsidP="006A40AB">
      <w:pPr>
        <w:rPr>
          <w:lang w:eastAsia="ko-KR"/>
        </w:rPr>
      </w:pPr>
    </w:p>
    <w:sectPr w:rsidR="006D4D64" w:rsidRPr="00F96D8F" w:rsidSect="00E467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98D" w:rsidRDefault="00A6498D">
      <w:r>
        <w:separator/>
      </w:r>
    </w:p>
  </w:endnote>
  <w:endnote w:type="continuationSeparator" w:id="0">
    <w:p w:rsidR="00A6498D" w:rsidRDefault="00A649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98D" w:rsidRDefault="00A6498D">
      <w:r>
        <w:separator/>
      </w:r>
    </w:p>
  </w:footnote>
  <w:footnote w:type="continuationSeparator" w:id="0">
    <w:p w:rsidR="00A6498D" w:rsidRDefault="00A649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67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40AB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498D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03C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67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09:00Z</dcterms:created>
  <dcterms:modified xsi:type="dcterms:W3CDTF">2011-12-29T23:09:00Z</dcterms:modified>
</cp:coreProperties>
</file>